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B4F" w:rsidRDefault="00EB5B4F" w:rsidP="00EB5B4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54BB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exts</w:t>
      </w:r>
    </w:p>
    <w:p w:rsidR="00EB5B4F" w:rsidRPr="00FC166F" w:rsidRDefault="00EB5B4F" w:rsidP="00EB5B4F">
      <w:pPr>
        <w:spacing w:line="360" w:lineRule="auto"/>
        <w:jc w:val="left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ext S1: Protein sequences for 39 potential cellulose biosynthesis-involved genes in </w:t>
      </w:r>
      <w:r w:rsidRPr="00C56A48">
        <w:rPr>
          <w:rFonts w:ascii="Times New Roman" w:hAnsi="Times New Roman" w:cs="Times New Roman"/>
          <w:b/>
          <w:i/>
          <w:sz w:val="24"/>
          <w:szCs w:val="24"/>
        </w:rPr>
        <w:t>Primulina eburnea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01198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DTKGRLVAGSHNRNEFVVINADDVGRVTSVKELSGQNCQICGDEIEFTVDGEPFVACNECAFPVCRSCYEYERREGNQACPQCKIRYKRIKGSPRVDGDEDEDEFDDLENEFDYNIDERRVPMQFSEAGHFARHNIGRSASGITVASEADASNLNSDIPLLTYGQEDDTISADKHALIIPPFMSRGKRIHPAPFSDSSMSLPRPMDPKKDLAVYGYGTIAWKERMEEWKRKQNDKLQVVKHQGDKGGVNGDELDDPDLPKM</w:t>
      </w:r>
      <w:bookmarkStart w:id="0" w:name="_GoBack"/>
      <w:bookmarkEnd w:id="0"/>
      <w:r w:rsidRPr="00C56A48">
        <w:rPr>
          <w:rFonts w:ascii="Times New Roman" w:hAnsi="Times New Roman" w:cs="Times New Roman"/>
          <w:sz w:val="24"/>
          <w:szCs w:val="24"/>
        </w:rPr>
        <w:t>DEGRQPLSRKLPISSSKISPYRIIIVIRMAILGLFFHYRILHPVNDAYGLWLTSIICEIWFAVSWIFDQLPKWCPIERETYLDRLSLRYEKEGKPSELAPVDIYVSTVDPMKEPPLITANTVLSILAVDYPIDKVACYVSDDGAAMLTFEALSETSEFARKWVPFCKKYSLEPRAPEWYFAQKVDYLKDKVEPTFVRERRAMKREYEEFKVRINGLVATAQKVPEDGWTMQDGTPWPGNNVRDHPGMIQVFLGQNGVRDIEGNELPRLIYVSREKRPGFEHHKKAGAMNALIRVSAVISNAPYLLNVDCDHYINNSKALREAMCFMMDPQSGKKICYVQFPQRFDGIDKHDRYSNRNVVFFDINMKGLDGIQGPIYVGTGCVFRRQALYGYDAPKKAKPPGKTCNCWPKWCCFCFGSRKKNKKKTSKDKKKNTKVREASTQIHALENIEEGIDGVDNGKSSLMPQIKFEKKFGQSPVFIASTLLEDGGVPAVASSASLLKEAIHVISCGYEDKTEWGREIGWIYGSVTEDILTGFKMHCHGWRSVYCIPKRPAFKGSAPINLSDRLHQVLRWALGSVEIFLSRHCPIWYGYGCGLKPLERFSYINSIIYPLTSIPLIAYCTLPAVCLLTGKFIVPEISNYASILFMALFMSIAATSVLEIQWGRVGIDDMWRNEQFWVIGGVSSHFFALIQGLLKVLAGVNTNFTVTSKAADDGDYSDLYLFKWTSLLVPPLTLMIINIIGVIVGISDAISNGYESWGPLFGRLFFAIWVILHLYPFLKGFMGRQNRIPTIIVVWSILLASIFSLLWVRINPFLSRDGIILEVCGLNCD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04157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YGRDPWGGTLEIAADSATDDDRSRNLHDYDRAALSRTLDETQQSWLLGPGEQKKNKYVDLGCIIVSRKLFVWTVGTIVAAGLLAGFVTLIVKTVPRHHHRPPPPDNYTLALNKALMFFNAQRSGKLPKHNNVSWRGNSCVNDGKSGSTTLFKDLAGGYYDAGDAIKFNFPQSFAMTMLSWSVIEYSAKYEAAGELNHVKDIIKWGTDYFLKTFNNTADTIYRIVMQVGEGDTSGESTKPNDHYCWTRPEDIDYDRPVLECSSCSDLAAEMAAALASASIVFKDNKAYSQKLVHGARTLFKFARDQRGRYSVGTEASTFYNSTSYWDEFVWGASWLYYATGNSSYLQLATAPGLAKHAGAFWGGPFYGVLSWENKLAGAQVLLSRLRLFLSPGYPYEEILSTFHNQTSIFMCSFLP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EFSTFNRTKGGMIQLNHGAPQPLQYVVNAAFLATLFSDYMKAADSPGWYCGPRFYSTDTLREFAQTQIDYVLGKNPRQMSYVVGFGNHYPKHVHHRGASIPKNQAKYSCTGGWKWRDSSKANPNILVGAMVAGPDRQDGFHDVRTNYNYTEPTLAGNAGLVAALVALSGGSTMEIDKNTIFSAVPPMFPIPPPPPAPWRP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07246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EVRCFRSILEFKISAVLLVLLLSCFSFTPAEAYDALDPNGNITIKWDITTWNPDGYIAVVTIFNFQQYRHIQAPGWTLGWTWAKKEVIWAMMGGQTTEQGDCSRFKGSIPHCCKKDPTVVDLLPGTPYNQQIANCCKGGVITSWVQDPVNSAGSFQLSVGAAGTTNKTVRVPKNFTLKAPGPGYTCGPAKIVKPTKYITSDGRRVTQAMMTWNVTCTYSQFLSQKTPTCCVSLSSFYNNTIVPCPTCTCGCPSNLTQPGTCVDPDAPHLASVVSDRAKSNSLAPLVQCTNHMCPIRIHWHVKLNYKEYWRVKVTITNFNYRMNYTQWNLVVQHPNFDNLTQIFSFNYKPLTPYQSINDTAMLWGIKFYNDLLMQAGHAGNVQSELLFRKDKSTFSFEKGWAFPRRIYFNGDNCVMPPPDKYPYLPNAGFRKKISLFMLIITVIGSLMKTVDFSFL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07888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VMDTGGRLVAGSHNRNEFVLINADEIGRIKSVQELSGQKCQICGDEVEITIDGELFVACNECAFPVCRTCYEYERKEGNQTCPQCRTRYKRIKGSPRVDDDEEEEDFDDLEYEFDYGDIDVPGCTRKAHTRLASFTSRDSSSQVLEIPLLTYSEEDAQVSYDQHAIILPPFVNDGDGMHLSSPGASAHLPSRPMVREKDIALYGYGSVSWKDQMEDWKKRQSENLQMIKHQGNNDSGDFDGSELEPDLPMMDEGRQPLSRKLPISSSKINPYRLIIILRVAVLGFFFHYRILHPVPGAYGLWMTSVICEIWFSASWILDQFPKWSPVERETYLDRLSLRYEKEGNHSELADIDIFVSTVDPMKEPPLITANTVLSILAVDYPVDKVSCYVSDDGAAMLTFEALSETSEFSRKWVPFCKKFNIEPRAPEWYFSQKMDYLKNKVHPAFVRERRAMKREYEEFKVRINHLVAMAEKVPEDGWTMQDGTPWPGNSVRDHPGMIQVFLGHDGLHDVEENELPRLVYVSREKRPSFEHHKKAGAMNALIRVSAVLSNAPYILNVDCDHYINNSKALREAMCFMMDPTSGKGVCYVQFPQRFDGIDLHDRYSNHNSVFFDINMKGLDGLQGPIYVGTGCVFRRQALYGYDAPAKKKLPSKTCNCWPKWCCFCCGSRKSKRGKTKKDKMKKSKLRETSKQIHALETIEEGIEGTDITSHISHEKLEKKFGQSPVFVASTLIENGGVLKEVSSASLLEEAIHVITCGYEDKTEWGKEVGWIYGSVTEDILTGFKMHCHGWRSVYCMPKRPAFKGSAPINLSDRLHQVLRWALGSVEIFLSKHCPIWYGYGGGLKWLERISYINSVVYPWTSIPLVIYCTLPAICLLAGKFIVPEISNYASIIFISLFISIAATGSLEMQWGGVRIDDWWRNEQFWVIGGVSSHLFALFQGLLKVLAGVSTNFTVTSKGGDDGEFSELYLFKWTSLLIPPLTLLIVNIIGVVAGIANAINNGYESWG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LLFGKLLFAFWVIMHLYPFLKGMMGKQEKIPTVVVIWSILLASIITLLWVRINPFLSRDGPVLEICGLNCDD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08779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QHAKSESDVTSLAPSSPSRSPKRHVYYVQSPSRDSHDGDKSSMQPSPMESPSHQSFGRHSRNSSASRFSGILPSSGRKGRKRNDKGWPECDVIVEEGKYDEFDDDKKFTRRCQAAMAVAGFLLLFTVFCLIIWGSARPFKAEVAVKSLSVSNFYIGSGSDSSGVPTNMLNFNGSLKLSIYNPATFYGIHVSSMPVNLFYSDFVVASGQLKKYFQPRKSRRTVLVHIEGTKIPLYGAGSTLQVGSNNAVQVPLMLNFTVQSRGDVVGKLVRTKHRKTISCPLKIDSTSNKIIEFKKNSCDYS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09059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AGLHTSLRPQLPSSATNHQSFAAKLLLLLTLLPLSLAVFAFLLQWRGGGVDDPISRWSPDESYKFPGMDSSPLATVGHSSSSHSSDCSTLLGHSNSASFPYFRDWKYKFDPDLKPKICITTSTSASLEQILPWMFYHKVIGVSTFFLFVEGRAASPPVSKVLESIHGVKVIYRTKDLEEQQARSRIWNESWLSSFFYKPCNYELFVKQSLNMEMAIVMARDAGMDWILHLDTDELIHPAGGREYSLRQLLLDVPSHVDMVVFPNYESSVERDDVKEPFTEVSMFKRNYDHLTKDTYFGMYKESTRGNPNYFLTYGNGKSIARVQDHLRPNGAHRWHNYMKTPSEIKFEEAAVLHYTYAKFSDLTSRRDRCGCKPTKEDVKRCFMLEFDRDVSVDYLHHHHYYFVIYLAPSIVVTMNFL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09927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AEARQPLWRKVPISSSLINPYRIVIVIRFIVLCFFFHFRISSPAYDAYPLWIISVICEIWFGLSWILDQFPKWLPINRETYLDRLTLRFEREGDPNQLSPVDFFVSTVDPLKEPPIITANTVLSILSVDYPVEKVSCYVSDDGASMLLFDSLSETAEFARRWVPFCKKYSVEPRAPEFYFSEKIDYLKDKVQPTFVKDRRAMKREYEEFKVRINALVAKAQKKPEEGWVMHDGTPWPGNNTRDHPGMIQVYLGSEGALDVEGKELPRLVYVSREKRPGYQHHKKAGAMNALVRVSAVLTNAPFMLNLDCDHYLNNSKAVREAMCFLMDPQIGKKLCYVQFPQRFDGIDRHDRYANRNIVFFDINMKGLDGIQGPVYVGTGCVFNRQALYGYDPAASEKRPAMTCDCWPSWCCCCCGGSRKSNTKKKGLKALLGLGGLYSKKKKMMGKQYTRKSSGQAFDLEEIEEGLEGYDELEKSSLMSQKNFEKRFGMSPVFITSTLMENGGVPEGTNPTSLIKEAIHVISCGYEEKTEWGKEIGWIYGSVTEDILTGFKMHCRGWRSVYCSPTRPAFKGSAPINLSDRLHQVLRWALGSIEIFFSRHCPLWYGYGGKLKWLERLAYINTTVYPFTSIALLAYCTLPAVCLLTGKFIVPTLNNLASIWFLALFLSIIATGVLELRWSRVSIEDWWRNEQFWVIGGVSAHLFAVFQGLLKVLAGVDTNFTVTAKAADDAEFGELYLFKWTTLLIPPTTLIILNMVGVVAGIADAINNGYGSWGPLFGKLFFAFWVIVHLYPF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LKGLMGRQNRTPTIVVLWSILLASIFSLVWVRIDPFLPKQTGPILKQCGVEC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09967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KSSNSTSGLFAGSHSRNELHCMELIKIRESATKTCRVCGDEIGLKENGERFVACGECGFPVCRPCYEYERSEGNKSCPQCHTRYKRHKGCPRVEGDDEENFDDDFEDEFRLKNHHANHVSHHHDSVNSTN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0564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ATGRLVAGSHNRNEFVLINADEIGKVTSVKELTGQKCQICGDEIEFTVDGEPFVACNECAFPVCRPCYEYERREGNQACPQCRTRYKRIKGSPRVDGDEDEDEFDDLDNEFERKDPSQFSGSGIYGRNNICRSASGITDSSDTHPSHVISEIPLLTYGQEDDTISADKHALIIPSFMGHERRVHPTPFTDSSMSLQPRPMDPKKDLAVYGYGTIAWKERMEEWKKKQNDRLQMVEHQGDDPDLPKMDEGRQPLSRKLPISSSKISPYRIVIVLRMAILGLFFHYRIRHPVNDAYGLWLTSVICEIWFAVSWIFDQFPKWFPIERETYLDRLSLRYEKEGKPSELSSVDIFVSTVDPSKEPPLITANTVLSILSVDYPIDKVTCYVSDDGAAMLTFEALSETSEFARKWVPFCKKFSIEPRAPEWYFTQKIDYLRDKVEPTFVRERRAMKREYEEFKVRINGLVAMAQKVPEDGWTMQDGTPWPGNYVRDHPGMIQVFLGQNGIRDIEGNELPRLVYVSREKRPGFDHHKKAGAMNALIRVSAVISNAPYLLNVDCDHYINNSKALREAMCFMMDPQAGKKICYVQFPQRFDGIDRHDRYSNRNVVFFDINMKGLDGIQGPIYVGTGCVFRRQALYGYDAPKKAKPPGKTCNCWPKWCCCCCGSRKKNKKGKSKDNKKNMKSREGSSQIHALENIEEGVKGIDGEKSTLMPQVKLEKKFGQSPVFIASTLLEEGGIPSEATSASLLKESIHVISCGYEDKTEWGREVGWIYGSVTEDILTGFKMHCHGWRSVYCIPKRPAFKGSAPINLSDRLHQVLRWALGSVEILLSRHCPIWYGYGCGLKPLERFSYINSVVYPLTSIPLIAYCTLPAVCLLTGKFIVPEISNYASIIFMALFLSIAVTSVLEMQWGRVAIDDLWRNEQFWVIGGVSSHFFALIQGLLKVLAGVNTNFTVTSKAADDGDFSELYLFKWTSLLIPPLTLMIINIIGVIVGISDAISNGYESWGPLFGRLFFAIWVILHLYPFLKGFMGKQDRVPTIIVNRKDGMSRCSSTYFRKVINKLEPKLNERQRARIIGTPFGNWLKMPKLSIYSTRVDVILRSFNIDSLSFIFGKGIVIPFTSFEFSIVIGLPHGGQPVSSKMKDAETTYKIKRLEKLVEDQFNEIQMLKQMCCQSHGIVTKNVVGGRVDCEVNVGKKDDNNVSFEDFDIDLGGYNGFHDVDVVQNVIKGNGVGLTEVDVAANKVHTEKSSREIIDESNDVNCVSSSQKDTVCNVISSIVKNVLTRNNRVKKRKSDMFVTPPSSTPRRKTKAL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2177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DTKGRLVAGSHNRNEFVVINADDVGRVTSVKELSGQNCQICGDEIEFTVDGEPFVACNECAFPVCRSCYEYERREGNQACPQCKIRYKRIKGSPRVDGDEDEDE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FDDLENEFDYISDERRAPLHFSEAGHFARHNIGRSASGITIPSEVDHSNLNSDIPLLTYGQEDDTISADKHALIIPPFMSRGKRIHPDPFTDSSMTLPPRPMDPKKDLAVYGYGTIAWKDRMEEWKRKQNGKLQVVKHQGDEGGVDGDELDDPDLPKMDEGRQPLSRKLPISSSKISPYRIIIVIRLAILGLFFHYRILHPVNDAYGLWLTSIICEIWFAVSWIFDQLPKWYPIERETYLDRLSLRYEKEGKPSELAPVDIYVSTVDPMKEPPLITANTVLSILAVDYPIDKVACYVSDDGAAMLTFEALSETSEFARKWVPFCKKYSIEPRAPEWYFVQKVDYLKDKVEPTFVRERRAMKREYEEFKVRINGLVATAQKVPEDGWTMQDGTPWPGNNVRDHPGMIQVFLGQNGVRDIEGNELPRLIYVSREKRPGFEHHKKAGAMNSLIRVSAVISNAPYLLNVDCDHYINNSKALREAMCFMMDPQSGKKICYVQFPQRFDGIDKHDRYSNRNVVFFDINMKGLDGIQGPIYVGTGCVFRRQALYGYDAPKKAKPPGKTCNCWPKWFCCCFGSRKMNKKKTSKDKKKNTKVREASTQIHALENIEEGIEGVDSEKSALMPQIKFEKKFGQSPVFIASTLLEDGGVPAGASSASLLKEAIHVISCGYEDKTEWGRDIGWIYGSVTEDILTGFKMHCHGWRSVYCIPKRPAFKGSAPINLSDRLHQVLRWALGSVEIFLSRHCPIWYGYGCGLKPLERFSYINSIIYPLTSIPLIAYCTLPAVCLLTGKFIVPEISNYASILFMALFISIAATSILEIQWGRVGIDDMWRNEQFWVIGGVSAHFFALIQGLLKVLAGVNTNFTVTSKAADDGEFSDLYLFKWTSLLIPPLTLMIINIIGVIVGISDAISNGYESWGPLFGRLFFAIWVILHLYPFLKGFMGRQNRIPTIIVVWSILLASIFSLLWVRINPFLSRDGIILEVCGLNCD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2918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MREGSAANDAVETLIKILSSTKEETQAKSALALSRIFDLRKDLRESSIAVKTLCSIIELLNVESENILVESCRCLAAIFLSIKVNQDVAAIARNALPLLLVLATSSVLQVQEQAVCALANLLLDGEASEKVMLEEIIVPATKVLHKGTNVGKIHAAAAIARFLHSREINSALIDCINCAGTVLALVSFLETSDSGSIVASEALDALSFLSRCVGGIGHVKPPWVVLDEYPSSITPIVSCIADATPMLQDQAIEVLSRLCRSQPLVLGNTVAGATGCISSIARRIISNSNAVVKIGGAALLVCTAKVNHQRVVEDLNSSSSWTSLVHSLVGMLSSSEFSQFNEDTISVCRIAEEEATSQGSKRSTLVINGTDIAIWLLSVFAAYDGKSKVEILEAGAIEVLTEKISQSFLLYTQAEFKEDGSIWICALLLAILFQDRDIIRANATMKAIPALARLLRSEDSAGRYFAAQAVASLVCNGSRGTLLSVANSGAAAGLISLLGCADDFINNLLELADEFGLVHYPDQVALERLFRVNDIRVGATSRKSIPALVDLLKPIPDRPGAPFLALGLLIQLARDCHPNQIVMVESGALEGLTKYLSLGPKDAYEEAATDLLGILFSTADIRKHESALAAVSQLIAVLRLGGRAARYSAAKALENLFSADHVRSAESSRQAVQPLVEILSTGSEKEQHAAIAALVTLLSENPSRALVVADVEMDAVDVLCRILSSDTSLVLKRDAAELCFVLFGNTRIRSTVAAERCIE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PLVSLLVYEYSPAHQSVVLALDRLLEDEQLAELIAARGAVIPLAGLFHGQNYLLHEATCRALVKLGKDRPACKIDMVKAEVIETVLSILHEAPDFLCTAFAELLRILTNNAAIAEGPSAAKLVEPFFLLLTRSEFGTDGQRSAIRVLLNILEHQQCRANYTLASEQVIAPLLPLLDSPASAIQELAAELLSRLFLEEHLQGDPLTQQAIGPLIHILGPGTPILQQRAVRALVRVAGTWPNEIAKEGGVSELSKVILQPDSSLPQVLWESAASVLSSILQFSSDYYLEVPIAVLVRLLHSVSEGTVIGALNALLVLDSDDSTSAEAMAESGAIEALLVLLRRHQCEETAARLLEVLLNNVKIRESKATKSAILPLSQYLLDPQTQGQQARLLATLALGDLFQNESLARLADAVSACRALVNLLEDQPTEEMKVVAICALQNLVMYSRLNKRAVAEAGGVQVVLDLIGSSIPETSIQAAMFIKLLFCNNTIQEYASSETVRGLTAVIEKDLWATGTVNEEYLKALNALFGNFPRLRATEPATLSIPHLVTSLKTGSEATQEAALDALFLLRQAWSACPAEVSRAQSIASADAIPLLQYLIQSGPPRFQEKAEFLLQCLPGTLVVIIKRGNNMRQSVGVPSVYCKVTLGNNPPQLTKVVSTGPNPEWEESFAWSFESPPKGLKLHISCKNKSKMGKSKFGKVTIQVDRVVMLGAVAGEYTLLPASKSGPPRNLEIEFQWSSK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2947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KLNSRDRSSMEDPDGTLASVAKCIEQLRQNSSSHEKENSLRQLLELISIREDAFSAVGSHSQAVPVLVSLLRSGSLGIKIHAATVLGSLCEENELRVKVLLGGCIPPLLGLLKSNSAEGRIAAAKTIYAVSQGGVKDHVGSKIFSTEGVVPTLWEQLGKGLNNGNLVDDLLAGALRNLSSCIEGFWPASIQAGGVDILIKLLKTGESSTQANVCFLLACMMMEDASVCSEVLATETTKVLLKLLGAGNEDCARAEAARALKSLSEQCKESRREIASSNGIPILINATIAPSKEFMQGEFAQALQENSMCALANISGGLSYVISSLGKSLESCISPAQVADTLGALASALMIYNTDAEYSRASDPMEVEKTLVQQFKTRMPFLVQERTIEALATLYGNAVLASKLAASDAKRLLVGLITMATNEIQEELIKSLLILCYKEGSLWHALQGREGIQLLISLLGLSSGAAARVCCCFTLPSIQRK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3255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SMHGKTDSEVTSLAASSPNLAVYYVQSPSRDSHDGEKTTNSFHSTPILSPMGSPGRHSRDSSSTRYSGSLKPGSQKSSNGSRWNHRRKPERDFDAIEEEGLLDEEGGRRGGVSRRCYMVAFVVGFFVLFSFFALILWGASRNQKPVVTMKSILFDDFMIHAGSDSAVVGTEMVTMNSTLKLIFRNTGTFFGVHVSPTPLDLFFSELSLASGAINGFYQSRKSQRTIAVILMGNHIPLYGGGSNLSSKEGRPAAPVTLALNFTVRARAYVLGRLVKPKFHKIVHCSVVLDQNKMNVAIPLKNSCTFD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3264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GLYPRSLRHPKILLFLVLSCFCFTSTEAYDSLDPNGNITIKWDVISWTPDGYVAVVTMFNFQQYRHIQAPGWTLGWTWAKKEVIWSMMGGQATEQGDCSKYK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GNVPHCCKKDPTIVDLLPGTPYNQQIANCCKGGVINSWVQDPTNAASSFQVSVGAAGTTNKTVRVPKNFTLKAPGPGYTCGPAKIVKPTKYVTSDGRRVTQAMMTWNVTCTYSQFLAQKTPTCCVSLSSFYNDTIVPCPTCTCGCQNNITQPGSCVDPESPYLASVVSDRAKTNAYAPLVQCTSHMCPIRIHWHVKLNYKDYWRVKVTITNFNYRMNYTLWNLVVQHPNFDNLTQIFSFNYKSITPYQSINDTAMLWGIKFYNDFLMQAGPLGNAQSELLFRKDMSTFSFDKGWAFPRRVYFNGDNCVMPPPDEYPYLPSTSLRQNTPFIMLIITLIASVTFLFERN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4384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EASAGLVAGSHNRNELVVIHGHEEHKTQKNLNGQVCEICGDAVGLTMDGELFVACNECGFPVCRPCYEYERREGNQLCPQCKTRYKRLKGSPRVEGDDDEEDIDDIEHEFNIDEQKTNTDIAEAMLHGKMSHGRGPEDEENAQYPAVVAGGRSRHVSGEFPISSHAYSGDQMMGSSLHRRVHPYPVSDETGARWDDKKLEMGWKERMEDWKMQQGNLGPEYDDSADPEMAILDEARQPLSRKVPIASSKINPYRMVIVTRLVVLAFFLRYRILNPVHDALGLWLTSIICEIWFAFSWILDQFPKWFPIDRETYLDRLSLRYEREGEPNLLSPVDIFVSTVDPMKEPPLVTANTVLSILAMDYPVDKISCYISDDGASICTFEALSETAEFARKWAPFCKKFSIEPRAPEMYFSEKVDYLKDKVQPTFVQERRAMKREYEEFKVRINALVAKATKVPPGGWIMQDGTPWPGNNTKDHPGMIQVFLGQNGGLDVEGRELPRLVYVSREKRPSFQHHKKAGAMNALIRVSGVLTNAPFMLNLDCDHYLNNSKAVREAMCFLMDPQVGKKVCYVQFPQRFDGIDKHDRYANRNTVFFDINMKGLDGIQGPVYVGTGCVFRRQALYGYEPPKGPKRPKMVSCDCCPCFGRHKKLPKYSNNDLNGGANIQGGVPPSSSPAALLKEAIHVISCGYEDKTEWGSELGWIYGSITEDILTGFKMHCRGWRSIYCMPKRAAFKGSAPINLSDRLNQVLRWALGSVEIFFSRHSPLWYGYKEGNLKWLERFAYVNTTVYPFTSLPLLAYCTLPAICLLTGKFIMPEISTFASLFFIALFLSIFVTGILELRWSGVSIEEWWRNEQFWVIGGVSAHLFAVIQGLLKVLAGIDTNFTVTSKATDDEDFGELYAFKWTTLLIPPTTILIINLVGVVAGISDAINNGYQSWGPLFGKLFFAFWVIVHLYPFLKGLMGRQNRTPTIVIIWSVLLASIFSLLWVRIDPFILKTMGPNTKQCGINC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4536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SMYGRDPWGGSLEIAADSATDDDRSRNLHDFDRAALSRPLDETQQSWLLGPGEQKKKRYVDLGCIIVSRKIFLWTVGVILGVGLLAGFISLILKTVPRHHHRPPPPDNYTLALQKALMFFNAQRSGKLPKHNNVSWRGNSCVNDGKSDSSTIFKDLAGGYYDAGDAIKFNFPQSFAMTMLSWSVIEYSAKYEAAGELNHVKEIIKWGTDYFLKTFNSTADTIDRIVAQVGQGDTSGGPTPNDHYCWMRPEDIDYDRPITEC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HSCSDLAAEMAAALASASIVFKDNKAYSQKLVHGAKALYKFSRDQRGRYSAGNEAATFYNSTSYWDEFVWGAAWMYYATGNASYLQLATTPGLAKHAGAFWGGPYYGVLNWDNKLPGAQVLLSRLRLFLSPGYPYEEILKTFHNQTSIFMCSFLPYFTTFNRTRGGMIQLNHGAPQPLQYVVNAAFLATLFSDYMRAADTPGWYCGPHFYSTDTLREFAQTQMDYILGRNPQKMSYVVGFGNHYPKHVHHRGASIPKSKIKYNCKGGWKWRDSKKPNPNTVIGAMVAGP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4643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EANAGMVAGSHKRNELVRIRHDSDSGPKPLKNLNGQICQICGDTVGLTANGDVFVACNECAFPVCRACYEYERKDGNQSCPQCKTRYKRHKGSPRVDGDDDDEDDDDLENEFLYSQGKNKDRSQWQGDDADLSASSRREAHQPIRLLTNGQPVSGEIPPSMLDTQSVRSTSGPLGPGDRVHSLPYVDPQQPVPVRIVDPSKDLNSYGLGNVDWKERVEGWKVKQDKNMGQMANRYIEGKGDIEGTGSNGEELQMADDARQPMSRIVPISSSHLTPYRVVIILRLIILGFFLQYRCTHPVKDAYPLWLTSVICEVWFAFSWLLDQFPKWYPINRETYLERLAVRYDREGEPSQLAPIDIFVSTVDPMKEPPLITANTVLSILSVDYPVDKVSCYVSDDGAAMLTFEALSETAEFARKWVPFCKKHNIEPRAPEFYFAQKIDYLKDKIQPSFVKERRAMKREYEEFKVRINALVAKAQKMPEEGWTMQDGTSWPGNNTRDHPGMIQVFLGHSGGLDTDGNELPRLVYVSREKRPGFQHHKKAGAMNALIRVSAVLTNGAYLLNVDCDHYFNNSKALKEAMCFMMDPAYGKKTCYVQFPQRFDGIDLHDRYANRNIVFFDINLKGLDGLQGPVYVGTGCCFNRQALYGYDPVLTEEDLRPNIIVRSCCGSRKKGRRANKKYTDKNRAVKRTESTIPIFNVEDIEDGVEVAKHSLSWTGYDDEKSLLMSQKSLEKRFGQSPVFIAATFMEQGGIPPSTNPATLLKEAIHVISCGYEDKTEWGKEIGWIYGSVTEDILTGFKMHARGWISIYCMPPRPAFKGSAPINLSDRLNQVLRWALGSIEILLSRHCPIWYGYTGKLQLLERLAYINTIVYPLTSIPLIAYCILPAICLLTNKFIIPEISNFASMWFILLFVSIFATGILEMRWGGVTVEDWWRNEQFWVIGGTSAHLFAVFQGLLKVLAGIDTNFTVTSKASDEDGDFSELYVFKWTSLLIPPTTVLIVNLVGIVAGVSYAINSGYQSWGPLFGKLFFAMWVVVHLYPFLKGLLGRQNRTPTIVIVWSILLASIFSLLWVRIDPFTSEATKRAAQDREVREKGHVGNLLKLCCAISM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5047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EASAGMVAGSHKRNELVRIRHDSDSGAKPLKNLNGQICQICGDTVGLTANGDVFVACNECGFPVCRACYEYERKDGNQSCPQCKTRYKRLKGSPRVDGDDDEDEDEDDLENEFLYSQGKNKARSQWQVDDADLSASSRREAHQPIRLLTNGQPVSGEIPPSMLDTQSVRSTSGPLGPGDRVHSLPYVDPQQPVPVRIVDPSKDLNSYGLGNVDWKERVEGWKLKQDKNMGQMANRYSEGKGDTEGTGSNGEELQMAD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DARQPMSRIVPISSSHLTPYRVIIILRLIILGFFLQYRCTHPVKDAYPLWLTSVICEVWFAFSWLLDQFPKWYPINRETYLERLAVRYDREGEPSQLAPIDIFVSTVDPMKEPPLITANTVLSILCVDYPVDKVSCYVSDDGASMLTFEALSETAEFARKWVPFCKKHNIEPRAPEFYFAQKIDYLKDKIQPSFVKERRSMKREYEEFKVRINALVAKAQKMPEEGWTMQDGTSWPGNNTRDHPGMIQVFLGHSGGLDTDGNELPRLVYVSREKRPGFQHHKKAGAMNALIRVSAVLTNGAYLLNVDCDHYFNNSKALKEAMCFMMDPAYGKKTCYVQFPQRFDGIDLHDRYANRNIVFFDINLKGLDGLQGPVYVGTGCCFNRQALYGYDPVLTEEDLQPNIIVRSCCGSRKKGKRANKKYIDKNRAVKRTESTIPIFNVEDMEDGVEGYDDEKSLLMSQKSLEKRFGQSPVFIAATFMEQGGIPPSTNPATLLKEAIHVISCGYEDKTEWGKEIGWIYGSVTEDILTGFKMHARGWISIYCMPPRPAFKGSAPINLSDRLNQVLRWALGSIEILLSRHCPIWYGYTGKLQLLERLAYINTIVYPLTSIPLIAYCILPAICLLTNKFIIPEISNFASMWFILLFVSIFATGILEMRWGGVTVEDWWRNEQFWVIGGTSAHLFAVFQGLLKVLAGIDTNFTVTSKASDEDGDFSELYVFKWTSLIIPPTTVLIVNLVGIVAGVSYAINSGYQSWGPLFGKLFFAIWVIVHLYPFLKGLLGRQNRTPTIVIVWSILLASIFSLLWVRIDPFTSEATKRAAQGQCGINC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5092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DTKGRLVAGSHNRNEFVLINADEIGRVTSVKELTEQICQICGDEIEFGVDGEPFVACNECAFPVCRPCYEYERREGNQTCPQCKTRYKRIKGSPRVDGDEEEEEFDDLENEFDYNSNERRDPHQIAEAELAARLNVGRGASVIYTASSELDPSAANADIPLLTYGQEDDTISADKHALIIPPFMGRGKRVHPLPFSDSSMTVPPRPMDPKKDLAVYGYGTVAWKERMDEWKKKQNDRLQVVKHQGDKLGDELDDPDLPKMDEGRQPLSRKLPIPSSKINPYRMIILLRMAILGLFFHYRILHPVNDAYGLWLTSIICEIWFAVSWLFDQFPKWSPILRETYLDRLSLRYEKEGKPSELMPVDIFVSTVDPMKEPPLITANTVLSILAVDYPVDKVACYVSDDGAAMLTFEALSETCEFARKWVPFCKRFSIEPRAPEWYFAQKVDYLKDKVEPTFVRERRAMKREYEEFKVRINGLVATAQKVPEDGWTMQDGTLWPGNNVRDHPGMIQVFLGQNGVQDIEGNELPRLIYVSREKRPGFEHHKKAGAMNALIRVSAVISNAPYLLNVDCDHYINNSKALREAMCFMMDPQAGKKICYVQFPQRFDGIDRHDRYSNRNVVFFDINMKGLDGIQGPIYVGTGCVFRRQALYGYDAPKKAKPSGKTCNCWPKWCCFCCGSRKKSKKGKSKNNKKKTKSREASTQVHALENIEEGIEVIESEKPTFMPQIKFEKKFGQSPVFIFSTLLEEGGVPPGTSSASLLKEAIHVISCGYEDKTDWGKEVGWIYGSVTEDILTGFKMHCHGWRSVYCIPHRPAFKGSAPINLSDRLHQVLRWALGSVEIFFSRHCPLWYGYGCGLKPLERFSYINSVVYPLTSLPLIVYCTLPAVCLLTGKFIVPEISN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YASIIFMGLFISIAATSVLEMQWGGVGIDDLWRNEQFWVIGGVSSHFFALIQGLLKVLAGVSTNFTVTSKAADDGAFSELYLFKWTSLLIPPMTLMIINIIGVIVGISDAINNGYESWGPLFGRLFFALWVIVHLYPFLKGFMGKQDRIPTIIVVWSILLASILTLLWVRINPFLSRGGIVLEVCGLNCD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5480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THCTPAPNQKVSLNYTVTITLSLSAALQVKSPAELPYIGQNKMHAKTDSEVTSSAPSSPDHHRRPVYYVQSPSRDSHDGEKTMTSFHSTPVMGSPVGSPPHSHSSVGRHSRESSTSRFSGSLKPGSRKISPNDVGSGARGQRKGQKNWKEFDMIEEEGLLEDEERRKGLPRRCYVLAFVVGFFVLFSFFALILLAASKPQKPRIAMKSITFERFVVQAGSDDSGVATDMISLNSTVAFTFRNKATFFGVHVTSTPLTLSYSQLTIGSADMKQFYQRRKTQRNVVVSVIGDKIPLYGNGASLSTPTGTTTLPVPLKLDFTVRSRAYILGKLVKPKFYKKIECKIVLDPKKLNAPISLKNSCTYD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7144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EASAGLVAGSHNRNELVVIHGHEEPKTLKNLNGQVCEICGDAAGLTVDGELFVACNECGFPVCRPCYEYERREGNQLCPQCKTRYKRLKGSPRVEGDDDEEDIDDIEHEFNIDEQKKNTDIAESMLHGKMSYGRGQEDEENAQYPAVVAGGRSHHVSGEFPTPSHAYGGDQMMGSSLHRRVHPHPVSDETGGARWDDKKLEMGWKERMEDWKMQQGNLGPEYDDSADPEMTILDEARQPLSRKVPIASSKINPYRMVIVTRLVVLAFFLRYRILNPVHDAFGLWLTSIICEIWFAFSWILDQFPKWFPIDRETYLDRLSLRYEREGEPNMLAPVDIFVSTVDPMKEPPLVTANTVLSILAMDYPVDKISCYISDDGASMCTFEALSETAEFARKWVPFCKKFSIEPRAPEMYFSEKVDYLKGKVQPTFVQERRAMKREYEEFKVRLNALVAKAIKVPPGGWIMQDGTPWPGNNTKDHPGMIQVFLGQNGGLDVEGRELPRLVYVSREKRPSFQHHKKAGAMNSLIRVSGVLTNAAFMLNLDCDHYLNNSKAVREAMCFLMDPQVGKKVCYVQFPQRFDGIDKHDRYANRNTVFFDINMKGLDGIQGPVYVGTGCVFRRQALYGYEPPKGPKRPKMVSCDCCPCFERRKKLPKYSKNDPDGEANIQGFDEDNKILMSQMNFEKKFGQSPIFVTSTLMIEGGVPPSSSPAALLKEAIHVISCGYEDKTEWGSELGWIYGSITEDILTGFKMHCRGWRSIYCMPKRAAFKGSAPINLSDRLNQVLRWALGSVEIFFSRHSPLWYGYKEGNLKWLERFAYVNTTVYPFTSLPLLAYCTLPAICLLTGKFIMPEISTFASLFFIALFLSIFVTGILELRWSGVSIEEWWRNEQFWVIGGVSAHLFAVIQGLLKVLAGIDTNFTVTSKATDDEDFGELYAFKWTTLLIPPTTILIINLVGVVAGISDAINNGYQSWGPLFGKLFFAFWVIVHLYPFLKGLMGRQNRTPTIVIIWSVLLASIFSLLWVRIDPFILKTKGPNTKQCGINC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7365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lastRenderedPageBreak/>
        <w:t>MYQNLRSNLTLKCRPAGLSTTHRNTTAVSSPAFLAFRRPIGFFTLLLLISLALLAFLLQFTDPTVRLQHGNDGPAAFAGLAFSEPVSSSPSSVDCAGVLGMSDKVSFPYYREWKFGLGSDLGPKVIGVAKFFLFVEGEAASPAVYKVLDSIPGVRVVRRTRELDEQQAKSRIWNETWLSSFFYKPCNYELFVKQTLNMEMGIVMATEAGMDWIIHVDTDELIHPVGSSQYSVQKLLLDVPQDVDLVIFPNYESIVERDDIKEPFSEVSMFKKNHDHVPRDVYFGNYMEASHGNPNYFLTYGNGKSAARLQHHLRPNGAHRWHNYNKIPKEISFNEAAVLHYTYAKFSDLTSRRDRCGCKLTEEDIERCFMLDFDRAAFVIASTATEEEMLRWYRAHVVWDDKELNLKLLKEGVLTRIHTPMVLIQSLRESQLFSSVITASMSSGSTYPSTINTENNTYLRAINDQTRSRNVLQFPAIPPQAPPTYGIHLDT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7602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EPEVDTKGKSMKNTGGQVCQICGDNVGLNAAGEPFVACNVCAFPVCRPCYEYERKDGNQSCPQCKTRYKRHKGSPAISGDGEEDTAVDGNDNDVHYSDGKNEKQKISDRMLSWHTNYGRGEDIGIPKYDKEVPHNRIHLLTNGTDVSGELSAASPERVSMASPPPSGVGKPRIVDPVREFGSQGLGNVAWKERVDGWKMKQEKPVVPMTTSHPPSERGGDIDASTDILVDDSLLNDEARQPLSRKVSVPSSRINPYRMVIVLRLIILCIFLHYRITNPVPNAFALWLISVICEIWFAISWILDQFPKWLPVNRETYLDRLSLRYDREGEPSQLAAVDIFVSTVDPLKEPPLVTANTVLSILAVDYPVDKVSCYVSDDGSAMLTFEALSETSEFARKWVPFCKKFNIEPRAPEWYFAQKIDYLKDKVQPSFVKERRAMKREYEEFKIRVNGLVAKAQKVPDEGWIMQDGTPWPGNNTRDHPGMIQVFLGQSGGLDSEGNELPRLVYVSREKRPGFQHHKKAGAMNALVRVSAVLTNGPFLLNLDCDHYINNSKALRESMCFLMDPNLGKYVCYVQFPQRFDGIDKSDRYANRNTVFFDINLRGLDGVQGPVYVGTGCVFNRTALYGYEPPHKPKQKKSGVFSSCFGRSGKNTSKSSKMGSDKKKSGKHVDPTVPIFSLEDIEEGVEGAGFDDEKSLLMSQMSLEKRFGQSSVFVASTLMENGGVPQSATPETLLKEAIHVISCGYEDKTEWGSEIGWIYGSVTEDILTGFKMHARGWRSIYCMPPRPAFKGSAPINLSDRLNQVLRWALGSVEILFSRHCPIWYGYKGRLKWLERFAYVNTTIYPITSIPLVFYCTLPAVCLLTGKFIIPQISNIASIWFLSLFLSIFATGILEMRWSGVGIDEWWRNEQFWVIGGVSAHLFAVFQGLLKVLAGIDTNFTVTSKASDEDGDFTELYMFKWTTLLIPPTTLLIINLVGVVAGISYAINSGYQSWGPLFGKLFFAFWVIVHLYPFLKGLMGRQNRTPTIVVVWSILLASIFSLLWVRIDPFTTRVTGPDVEECGINC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7720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ELHCRSLKHPTVLLFFLLSCFCFTSTEAYDSLDPNGNITIKWDVISWTPDGYV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AVVTMFNFQQYRHIQAPGWTLGWTWAKKEVIWSMMGGQATEQGDCSKYKGNVPHCCKKDPTIVDLLPGTPYNQQIANCCKGGVINSWVQDPTNAASSFQVSVGSAGTTNKTVRVPKNFTLKAPGPGYTCGPAKIVKPTKYVTPDGRRVTQAMMTWNVTCTYSQFLAQKTPTCCVSLSSFYNDTIVPCPTCTCGCQNNITQPGSCVDPESPYLASVVSDRAKVNAYAPLVQCTSHMCPIRIHWHVKLNYKDYWRVKVTITNFNYRMNYTLWNLVVQHPNFDNLTQIFSFNYKPLTPYQTINDTAMLWGIKFYNDLLMQAGPLGNAQSELLFRKDKSTFSFEKGWAFPRRVYFNGDNCVMPPPDEYPYLPSSSLRQNTPFLMLIITLIASVTFLCN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18699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MGNGGFAAMLVTLMVVCCVCTVRAEDEIIVKKVGGKRVCKQGWECDTFSEYCCNQTISKVFQTYQFENLFSKRNSPVAHAVGFWDYRSFILASSVYQPLGFGTTGGKLMQMKELAAFLGHVGAKTTCGYGVATGGPLAWGLCYNKEMSPSQDYCDDFFKYEYPCAPGAQYYGRGAIPVYWNYNYGKLGKHMKIDLLNHPEYLEQNATIAFMAAMSMWMTSKRKGQPSAHDVFVGNWKPTKNDTMEKRVPGFGATMNILYGDLVCGQGEIDPMNVCISHYQEYLDLMGVGREKAGPHEVLSCGEQIVFNPSYKSSS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0914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DDSDGTLATVAQCIEQLRQKSSSPQEKEDSLGELLELITTRENAFSAVGSHSQAVPVLVSLLRSGSLEIKIQAATVLGSLCQENELRVKVLLGGCIPPLLGLLKSNSAEGQIAAAKTVYAVSQGDAKDHVGSKIFSTEGVVPVLWGQLEKGLKVGNVVDDLLTGALRNLSSSTEGFWPATIQSGGVDVLVKLLTTGQSSTQANVCFLLACMMMEDASVCSKVIAAEATKLLLKLLGPGNEASVRAEAAAALKSLSAQCKEAKREVANANGIPVLINATIAPSKEFMQGEFAQALQENAMCALANISGGLSYVISSLGQSLESCSSAAQVADTLGALASALMIYDSKAECTRASDPLEVETILVQQFKPQLPFLIQERIIEALASLYGNAILSSKLLNSDAKRLLVGLITMAANDVQEELIKSLLILCNNEGSLWHALQGRDGIQLLISLLGLSSEQQQECAVALLCLLSNENDESKWAITAAGGIPPLVQILETGSAKAKEDSATILGNLCNHSEDIRACVESADAVSALLWLLKNGSSNGKEIAAKTLNHLIHKSDTATISQLSALLTSDLPESKVYVLDALKSLLSMAPLNEMLREGSAANDAIETMLKILSSPREETQANSARALSGIYDFRKDLRQSSIAVKTLWSVMKLLNAESENVLVESSRCLAAIFLSIKDNRDVATAAREALPLLVVHANSSVLRVAEQAVCALSNLLKDSEASEKALLEEVILPATRVLREGTNIGKTHAAAAIARFLHSRQIDDNLIECVNRTGTVLGLVSFLEAADIESVTTSEALDALAFLSRSAGVVGHMKPAWAVLAEHPSSITPIVACIADVPPLLQDKAIEILSRLCRAQPLFLGSTIACSTGCISSIVRRVIDSSISGVKIGGAALLVCTAKVNHQRVVEDFNGS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NLCDSLISSLVEMVESTESSVGDQGTKDIISISRITAEVESKDESERSTSVISGSNISVWLLSILACYDDKSKLKIMESGALEVLTEKISQFFSQYSQADFKEDDSIWICALLLAVLFQDRDVIRSNATMKTIPVLANMLRSEEPANRYFAAQAVASLVCNGSRGTLLSVANSGVAAGLISFLGCADVDIYDLLELSEEFALIRYPDQVALERLFRIDDIRVGATSRKAIPALVDLLKPIPDRPGAPFLALGILIQLAKDCTPNQIVMVESGALEGLTKYLSLGPQDTYEAAAADLLGILFSTAEIRRHESAFGAVSQLVAVLRLGGRAARYSAAKALENLFSADHVRNADSARHAVRPLVEILNTGLEKEQHAAIAALVRLLRENPSKALAVADVEMNAVDVLCRILSSNYSMQLKGDAAELCCVLFCNTRIRSTVAAARCVEPLVSLLVTEYSPAHLSVVHALDKLLDDEQLAELVAAHGAVIPLVSLLYGQNFSLHEAVSRALVKLGKDRPASKMEMMKAGVIESLLDILHEAPDFLCAAFVELLRILTNNATIAKGPSASKVVEPLFQLLTRTEFGPDGQHSALQVLVNILEHPQCRADYTLTGQQALEPLLPLLDSPASAVQQLAAELLSHLLLEEHLQRDPLTQQVIGPLVRILGSGVPVLQQRAVRALVSVAVTWPNEIAKEGGVAELSKVILQADPFLPHALWESAASVLSIILQFSSEFYLEVPVAVLVRLLRSGLESTIIGALNALLVLESDDSTSAQAMAESGAVEALLDLLSSHQCEETAARLLEVLLNNVKIRESKVTKSAILPLSQYLLDPQTQGQQARLLATLALGDLFQNEALARTADAVSACRALVNILEDQPTEEMKVVAMCALQNLVMYSRSNKRAVAEAGGVQVVLDLIGSSDPETSVQAALFIKLLFSNNTIQEYASSETVRAITAAIEKDLWATGAVNDEYLKALNALFGNFPRLRATEPATLSIPHLVASLKTGSEATQEASLDALFLLRQAWSACPAEVSRAQSIAAADGIPLLQYLIQSGPPRFQEKAEFLLQCLPGTLTVIIKRGNNMRQSVGSPSVYCKLTLGNTAPRQTKVVSTGPNPEWDETFAWSFESPPKGQKLHISCKNKSKMGKSSFGKVTIQIDRVVMLGAVSGEYTLLPESKSGPSRNLEIEFQWSNK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0975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VTVHVVSHLPPNSEKLFVHCASSDDDLGNIALYPNKEFHFSFCVIPFSTLFSCDLQWGLYYKSFDVFNSEQSGGPCSQGKCIWSAVNDGPKEKKKKKYVDLGCIVCSRTVLKWTLLSFLIAFVVIGLPIIIAKSLPKHKAKPQPPDNYTVALHKALLFFNAQKSGKLPKNNGIPWRRDSGLQDGSDATDVKGGLVGGYYDAGDNTKFHFPMSFAMTMLSWSVIEYEHKYRAIGEYDHVTDLIKWGTDYLLLTFNSSATKIDKIYGQVGGSQNGSQTPDDHYCWERPEDMDYPRKSISISSGPEVAGEMAAALASASIVFRNNPTYSKKLVSGAKTVFAFARDGGRRTAYSRGNPYIAPYYNSTNYYDEHMWGAAWLFYATGNSSYFSLATNPGIPRNAKAFYMIPDLSVLSWENKLPAAMLLLTRIRLFLSPGYPYEDMLRSYHNITGLTMCSYLKRYNVFNWTRGGMIELNHGRAQNLQYVANAAFLASVFADYLNASGVPGWYCGGDFLPISILKDFATSQLNYILGANPMKMSYVVGYGDKYPKHVHHRGASIPNDKTRYSCTGGMRWRDAK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TANPNNIVGAMVGGPDRFDNFKDVRTNYSYTEPTVAGNAGLVAALVSLTSSGGDGVDKNTMFSAVPPMYPANPPPPPPWKP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2677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VFKSWTSVSIAGNSDWFAKQADLVKKVVVTMPAHLQVNHKETVKDHQSLVICNSEVFYVPRRFVSDFIDLVSLVGDLDIHHKVAVPMFFLAMDMPHNYDSVFDFMIYKQKPQSNSTFYSAEVPAIHPWNVSSEQDFIKLIKIMAAGDPLLMELF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2686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LVQDRDAPKPLNHRSRNKFRLFPPKNLDFSTWVSENIFKLVTILFVITTVSAVFYLRNYYTAGGDAAALLCLQSTQSRSIRPKFPQINWNSIPRIVDNVTPFSAFRSEKWIVVSVSGYPSESLKKMAKIKGWQVLAIGNSKTPEDWKLKGVIYLSLEMQAQLGFRVVDYLPFDSYVRKTVGYLFAIQHGAQKIFDVDDRGDVIDNDIGKHFDVELVGEGSRQEIILQYSHHNPNRTVVNPYIHFGQRSVWPRGLPLENVGEIEHETFYTEVFGGKQFIQQGISNGLPDVDSVFYFTRKSALEGFDIRFDEHASKVALPQGTMVPVNSFNTIFHSSAFWGLMLPVSVSTMASDVLRGYWAQRLLWEVGGYVVVYPPTVHRYDKIEAYPFSEEKDLHVNVGRLIKFLVAWRSSTHRLFEKILELSYVMAEEGFWTEKDLKFTAAWLQDLLSVGYQQPRLMSLELDRPRANIGDGDRKEFVPQKLPSVHLGVEETGVVNYEIGNLITWRKSFGNVVLIMFCYGPVERTALEWRLLYGRIFKTVIILSVEKNVDLAVEQGDADHVYNKDYDLPADQSKARKVAKILQRISPKPIEEFKISPVQSLSERGIQVCSNSDDKDTEEVLESIYIGDSKNTEVLDSEQPINSGEFHQNDVDDFPLEDSDEDFLDDGFDSTDADSHISSHTETLLNNEAIEVDLQALFKENEVIVTPKKSYYPRKY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3063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YGRDPWGGTLEIAADSATDDDRSRNLHEYDRAALSRPLDETQQSWLLGPGEQKKKKYVDLGCVIVSRKIFLWTVGTIVAAGLLAGFIALIVKTVPRHHHRPPPPDNYTLALNKALMFFNAQRSGKLPKHNNVSWRGNSCVNDGESDSTTLFKDLAGGYYDAGDAIKFNFPQSFAMTMLSWSVIEYSAKYEAAGELSHVKDIIKWGTDYFLKTFNNTADTIDRIAMQVGEGDTSGGSTKPNDHYCWTRPEDIDYDRHVLECHSCSDLAAEMAAALASASIVFKDNKAYSQKLVHGARTLFKFARDQRGRYSAGTEASTFYNSTGYWDEFVWGASWLYYATGNSSYLQLATAPGLAKHAGAFWGGPFYGVLSWDNKLAGAQVLLSRLRLFLSPGYPYEEILGTFHNQTSIFMCSFLPDFSTFNRTKGGMIQLNHGAPQPLQYVVNAAFLATLFSDYMKAADTPGWYCGPHFYSTDALRKFAQTQIDYILGKNPRQMSYVVGFGNHYPKHVHHRGASIPKNQVKYSCTGGWKWRDSTKPNPNTIVGAMVAGPDRQDGFHDVRTNYNYTEPTLAGNAGLVAALVALSGDSTMEIDKNTIFSAVPPMFPTPPPPPAPWKP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lastRenderedPageBreak/>
        <w:t>&gt;Peb25320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LVQDRVFSSSDGPKSLNHQSRNKFRLFPPKKLDFSTWLSENIFRIGMIILVITTVAAVFCLRNYYTTGGDAAALLCLQSTQSHSIHPKFPQINWNSIPRVVDKVTPFSSFRSEKWIVVSVSEYPSESLKKMAKIKGWQVLAIGNSRTPEDWKLKGVIYLSLDMQAQLGFRVVDYLPFDSYVRKTVGYLFAIQHGAQKIYDIDDRGDVIDNDIGKHFDVELVGEGSRQEVILQYSHDNPNRTVVNPYIHFGQRSVWPRGLPLENVGDIEHEPFYTEVFGGKQFIQQGISNGLPDVDSVFYFTRKSTLEGFDIRFDQHASKVALPQGTMVPVNSFNTIFHSSAFWGLMLPVSVSSMASDVLRGYWAQRLLWEVGGYVVVYPPTVHRYDKIEAYPFSEEKDLHVNVGRLIKFLVAWRSSNHRLFEKILELSYVMAEEGFWTEKDLKFTAAWLQDLLSVGYQQPRLMSLELDRPRANIGDGDRKEFVPQNLPSVHLGVEETGMVNYEIGNLITWRKNFGNVVLIIFCYGPVERTALEWRLLYGRIFKTVIILSVEKNVDLAVEQGDADHVYKNLPKLFDRYSSADGFLFLQDNTILNYWNLLQADKTKLWITNKVSKSWTSVPIAGNSDWFAKQADLVRKVVATMPAHLQVSHKETVKDHQSLVICNSEVFYVPRRFVSDFIDLVSLVGNLDIHHKVAVPMFFLAMDSPQNYDSVFDSMRYKQKPQSNSTFYSPEAPAVHPWNVSSEQDFIKLIRLMAAGDPLLMELF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7085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GVAMHTKSDSEVTSIEASTPPRSPRRPLYYVQSPSHSQHDLEKMSYGSSPFGSPAHHFQYHCSPIHHSRESSTSRYSASLKNPRNIGGGWKRMQRKYDELGDEDGEDVEGDEGDMKDGGQVRFYAVCFLFSFVVLFSTFSLILWGASLAYKPRIIVKNILFENFNVQAGMDSTGVPTDMLSLNSTVRIFYRNPSTFFGVHVSATPLELHYFDLKVASGQVRNFYESRKSQRTVMPVVEGHQVPLYGGIPLLSGTKGHLESTPVPLNLTFVMRSRAYILGRLVKTKFYRSVLCQVIVRGTHLGKPLNLTKSQSCVYRS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7521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LHTKSESDITSLAPSSPSRSPKRAYYVQSPSRDSQDGDKSSSMHATPNFRSPMESPSHPSVGRHSRNSSSSRFSGIFRSSSGRKSGRKRMNDKGWPECNVILEEGNYDELNDKAHMRCCQALMAFLGFIVLFSVFCLIIWGAGRSYKAEVAVRSLSVNNLYIGSGADFTGVPTNMLNLNGSLRISIYNPATFYGIHVSATPVNLIYTDVVVATGQLKKYFQPRKSHRTMLVHIKGTKVPLYGAGSTLVISNNAFKVPLTLEFEIRSRGDVGGETGEDQTS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7718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MEAGALEILSDKFARHANRDQAVFEDTEGIWISALLAAILFQDTDAVSSSTAMSFIQSLSVLFNSAEMIDRFFAAQAYASLVGHENKEINLAIANSGTVSGLMSLI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GHIESDMPNVMALSEEFSLVKNPDQIVLESLFQIDEIRVGPVSQNTIPLLVDLLRPIPNRPGAPSFSVRLLTKIAHGNDTNKLFIAEAGALDALTKYLSLSPQDLTEATVSELLRIMFSNPDLVQYESALSCMNQLVAVLHLGSKSARLSAARAINELFDSKEIRDSEASIQAIQPLADMLDTPFEYEQQTALSALIKLTSDNYAKAAMLAEVEGNLLVCLHKIISSVANLKLKSDAAKLCCILFGNSRIRESPITSECIGPLILLMQSDEETAVESSVRALGRLLEDENQVDITSSHDLVGKLVYLVSGTNHLLIEASISTLIKLGKDRTPRKLEMVNLGIIDNCLKLLPTAPNSLCTTIAELFRILTNSSAISKSLAAARSVEPFFMLLFKTDFDLQGQHSALQVLVNILEKPQSLSRCKLTPNQVIEPLISVLESPSQAIQQLGAELLSHFLDQEHFPQDMLTKNAILPLVHLVGIGILNLQQTAIKALENISLSWPKEVSDAGGIFELSKVIVQEDPLPSDDLLESAALVLSNLLRFDADYYFRVPVGVLVKMLYSGLESTVVVAINSLIVQEKADSSSAELMAEAGAIDALLDLVRSHHCEEVSGTLLEELFNNTRVREMKACKYAIAPLAQYLLDPQTRSENGRLLAALALGNLSQHEGLARASDSASACRALVFLLEDQPTKDMQIVTVCALQNFVMHSRTNRRTVAEAGGVLRIQELLLSSDSEVVDQTALLVRYLFSNHTLQEYASNELIKSLTAVLEKEESSRSSVKEEEILKTIHVILSNFHKLHVSEATTLCIPHLLTALKSGTEAAQDSALTTLCLLKHTWSTIPIDMSKSQAMVAAEAIPFLQIHMKTCPPNFLDRIESLLHSLPGCLTVAIKRADNLKQVTGGTNAFCQLSIGHCPARYTKVVSHNTSPEWEEKFTWAFDVPPKGQKLNIVCRSRNTFGKTTLGRVTIPIDKVVNEGSYSDLLNLGQDTNKDSSSRTLELEMAWSNSTLNENV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7892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IWAWIDIPFINTILIIMQVDLSTIVVYEIAWVPNGTTEADDPDISRVAQLVDQLHANVTSAHEKELTTARLLGIAKTRKEARAFIISHDQAMPLFVSILRNGTLPAKINVAATLSILCRTKDFRVKVLLGGCIPPLLSLLKSNATEARKAAAEAIYAVSSSGISDDQVGMKIFVTEGVVQTLWDQLNAKNNDKTVEGFVTGALRNLCGDKEGYWQAILDVGGVDIIVGLLSSENSTSQSNAASLLAHMILDFPDSVMKIVDSGAVKSLLRLLSDKKDVTVRASAAEALEALSIKSKKGKESIVDAQGMPLLIGVVVAPSKEGIQGEVAEALQRHSMQTLANICGGMFKLIIHLGELSQSSRLAAPVADIIGALAHCLMVFKQNGDVEPFESTKIESILVMLLKPRDNKQVQERLLEAMAGLYGNAYLSVSISQSEAKKVLVGLITMVSGDAQECFIFSLIRLCTEGVSVWEALGKREGIQLLISSFGLSNEKHQEYAVKMLSILTKQVDDSKWALTSAGGVPPLVLLLEVGSEKARNDAAHILWNLCHYSEEIRVILESAGAVPAFIWLLKNGGPEEQEVSANTLIKLIKNGNPSSINQLLALLLGDSPSAKTHVIKVLGHVLSMASLSDLVNPGATAYKGLKALVQLFNSSNERTREHAALVLADLFINRQDLCDGLKTDEAVNPCMKILTSNTQGIATKFPQALNSVSHPIKFKKMSKTSYISEGDIKPLIRKAKTLQIDSAERAM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AALSYELSDPQVAAEALAEDIVSAITRVLGEGSLEGKQSASRALHQLLKHFPVGDVLTGSSQCRFIVLEVIDSLNATDVDSTEFLDTLEVVSLLSRTKLGHSSYSPWSGLAEVSSSLDPLLHCLCEGPTSVQDKAIEILSRLSTDQPAALGDVLVSNSKSIGNLAIRIMNSRSQEVRVGGTTLLICAAKEHKIQSIHALEASGYLKPLIYTLVDMMKQNSSCSSVEIEVRTPRAYRDRSDFQG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7916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DTKGRLVAGSHNRNEFVLINADEIGRVTSVKELTGQICQICGDEIEFGVDGEPFVACNECAFPVCRPCYEYERREGNQACPQCKTRYKRIKGSPRVDGDDEEEEFDDLENEFDYNSNERRDLHQIAEAALAARLNVSRGSSGICTSSSELDPSAVNSDIPLLTYGQEDDTISADKHALIIPPFMGRGKRVHPMAFSDSSMTVPPRPMDPKKDLAVYGYGTVAWKERMDEWKKKQNDRLQVVKHQGDKGGDELDDPDLPKMDEGRQPLSRKLPIPSSKINPYRMIILLRMAILGLFFHYRVLHPVNDAYGLWLTSIICEIWFAVSWLFDQFPKWSPILRETYLDRLSLRYEKEGKPSELMPVDIFVSTVDPMKEPPLITANTVLSILAVDYPVDKVACYVSDDGAAMLTFEALSETCEFARKWVPFCKKFSIEPRAPEWYFAQKVDYLKDKVEPTFVRERRAMKREYEEFKIRINGLVATAQKVPEDGWTMQDGTPWPGNNVRDHPGMIQVFLGQNGVQDIEGNELPCLIYVSREKRPGFEHHKKAGAMNALIRVSAVISNAPYLLNVDCDHYINNSKALREAMCFMMDPQAGKKICYVQFPQRFDGIDRHDRYSNRNVVFFDINMKGLDGIQGPIYVGTGCVFRRQALYGYDAPKKAKPPGKTCNCWPKWCCFCCGSRKKSKKAKSKNNKKKTKSREASTQVHALENIEQGIEGIESEKSTLMPQIKFEKKFGQSPVFIASTLLEEGGVPPGASSASLLKEAIHVISCGYEDKTDWGKEVGWIYGSVTEDILTGFKMHCHGWRSVYCIPHRPAFKGSAPINLSDRLHQVLRWALGSVEIFFSRHCPLWYGYGCGLKPLERFSYINSVVYPLTSLPLIVYCTLPAVCLLTGKFIVPEISNYASIIFMGLFISIAATSILEMQWGGVGIDDWWRNEQFWVIGGVSSHFFALIQGLLKVLAGVSTNFTVTSKAADDGEYSELYLFKWTSLLIPPMTLMIINIIGVIVGISDAINNGYETWGPLFGRLFFALWVIVHLYPFLKGFMGKQDRVPTIIVVWSILLASILTLLWVRINPFLSKDGIILEVCGLNCD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9348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GKRGFAAILVALMVVHCACMVSAEDEIIVKKIGGKRVCRQGWECEGFSEHCCNETISKFFQTYQFENLFSKRNSPVAHAVGFWDYKSFILASSVYQPLGFGTTGGKLMQMKEVAAFLGHVGAKTTCGYGVATGGPLAWGLCYNKEMSPSQDYCDEFFKYEYPCAPGAQYHGRGAIPVYWNYNYGKLGKDIKVDLLNHPEYLEQNATTAFMAAMSMWMTSKKKGQPSAHDVFVGNWKPTKNDTMEKRVPGFGATMNILYGDLVCGQGEIDPMNVCISHYQYYLDLMGVGREEAGPHEVLSCGEQTAFN</w:t>
      </w:r>
      <w:r w:rsidRPr="00C56A48">
        <w:rPr>
          <w:rFonts w:ascii="Times New Roman" w:hAnsi="Times New Roman" w:cs="Times New Roman"/>
          <w:sz w:val="24"/>
          <w:szCs w:val="24"/>
        </w:rPr>
        <w:lastRenderedPageBreak/>
        <w:t>PTYKSSS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29722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MMGNRRIMVALLIPAMVVYCACMVSGDDEIKEKKVGGKRMCDQGWECKGFSAYCCNQTISKFFQTYQFENIFSKRNSPVAHAVGFWDYRSFILSSAVYQPLGFGTTGGKLMQMKELAAFLGHVGAKTSCGYGVATGGPLSWGLCYNKEMSPSQDYCDDFFKYEYPCSPGAQYYGRGAIPVYWNHNYGKIGNDIKVDLLNHPEYLEQNATIAFMSAMSMWMTPKKKGQPSAHDAFVGNWKPTKNDTMEKRVPGFGTTMNILYGDLICGQGEIDPMNVLISHYLYYLDLMGVGREEAGPHEVLSCGEQIAFNPSYKSSS*</w:t>
      </w:r>
    </w:p>
    <w:p w:rsidR="00EB5B4F" w:rsidRPr="00C56A48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&gt;Peb31490</w:t>
      </w:r>
    </w:p>
    <w:p w:rsidR="00EB5B4F" w:rsidRPr="00FC166F" w:rsidRDefault="00EB5B4F" w:rsidP="00EB5B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56A48">
        <w:rPr>
          <w:rFonts w:ascii="Times New Roman" w:hAnsi="Times New Roman" w:cs="Times New Roman"/>
          <w:sz w:val="24"/>
          <w:szCs w:val="24"/>
        </w:rPr>
        <w:t>MMEPGVLSCSTCGEKLGLSSNGRLFVACHECNDPICRYCVDYEIKQGRNTCMRCGTPYNNDGKEETDSGEKESGNHMKMASRLDTVEDTGIHARNISTVSTVDSEYIDDSGNPIWKNRVESWKDKKNKKKHATKEKTEAQIPSEQQMEEKPQSIDASQPLSRVVPLPKSQLTPYRIVIIMRLIILAFFFNYRVTNPVDSAFGLWLTSVVCEIWFAFSWVLDQFPKWSPVNRDTYIDRLSARYEREGEPSELAAVDFFVSTVDPLKEPPLITSNTVLSILAIDYPVDKVSCYVSDDGAAMLTFESLAETADFARKWVPFCKKYSIEPRAPEFYFSQRIDYLKDKIQPSFVKERRAMKRDYEEYKVRVNALVAKAQKTPDDGWTMADGTSWPGNNTRDHPGMIQVFLGNTGAHDIEGNELPRLVYVSREKRPGYQHHKKAGAENALVRVSAVLTNAPYILNLDCDHYVNNSKAIREAMCFLMDPQVGPDVCYVQFPQRFDGIDKSDRYANRNTVFFDVNMKGLDGIQGPVYVGTGCVFNRQALYGYGPLSLPTIPKASSSSCSWCGSCCCCCRGKKSVKEKNLSEVHRDERREDLNAAIFNLREIESYDEHERSLLISQMSFEKTFGLSPVFIESTLMENGGVAESANPSTLIKEAIHVISCGYEEKTAWGKEIGWIYGSVTEDILTGFKMHCRGWRSIYCMPLRPAFKGSAPINLSDRLHQVLRWALGSVEIFLSRHCPLWYGFGGGRLKWLQRLAYINTIVYPFTSLPLVAYCSLPAICLLTGKFIIPTLSNLASILFLGLFLSIIVTSVLELRWSGVSIEALWRNEQFWVIGGVSAHLFAVFQGFLKMLAGIDTNFTVTAKAADDADFGELYVFKWTTVLIPPTTILIVNLVGVVAGFSDALNSGYESWGPLFGKVFFAFWVILHLYPFLKGLMGRQNRTPTIVVLWSVLLASVFSLVWVKINPFVSTNDASTVAQNCIDIDC*</w:t>
      </w:r>
    </w:p>
    <w:p w:rsidR="00EB5B4F" w:rsidRPr="00FC166F" w:rsidRDefault="00EB5B4F" w:rsidP="00EB5B4F">
      <w:pPr>
        <w:spacing w:line="360" w:lineRule="auto"/>
        <w:jc w:val="left"/>
        <w:rPr>
          <w:sz w:val="24"/>
          <w:szCs w:val="24"/>
        </w:rPr>
      </w:pPr>
    </w:p>
    <w:p w:rsidR="0050164B" w:rsidRPr="00EB5B4F" w:rsidRDefault="0050164B"/>
    <w:sectPr w:rsidR="0050164B" w:rsidRPr="00EB5B4F" w:rsidSect="002142A4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680C" w:rsidRDefault="001A680C" w:rsidP="00EB5B4F">
      <w:r>
        <w:separator/>
      </w:r>
    </w:p>
  </w:endnote>
  <w:endnote w:type="continuationSeparator" w:id="0">
    <w:p w:rsidR="001A680C" w:rsidRDefault="001A680C" w:rsidP="00EB5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680C" w:rsidRDefault="001A680C" w:rsidP="00EB5B4F">
      <w:r>
        <w:separator/>
      </w:r>
    </w:p>
  </w:footnote>
  <w:footnote w:type="continuationSeparator" w:id="0">
    <w:p w:rsidR="001A680C" w:rsidRDefault="001A680C" w:rsidP="00EB5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44C"/>
    <w:rsid w:val="001A680C"/>
    <w:rsid w:val="002142A4"/>
    <w:rsid w:val="004A644C"/>
    <w:rsid w:val="0050164B"/>
    <w:rsid w:val="00EB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F4CF00-4C06-478A-A9AC-EF5142E27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5B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5B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5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5B4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B5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4427</Words>
  <Characters>25239</Characters>
  <Application>Microsoft Office Word</Application>
  <DocSecurity>0</DocSecurity>
  <Lines>210</Lines>
  <Paragraphs>59</Paragraphs>
  <ScaleCrop>false</ScaleCrop>
  <Company/>
  <LinksUpToDate>false</LinksUpToDate>
  <CharactersWithSpaces>29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ng</dc:creator>
  <cp:keywords/>
  <dc:description/>
  <cp:lastModifiedBy>ChenFeng</cp:lastModifiedBy>
  <cp:revision>3</cp:revision>
  <dcterms:created xsi:type="dcterms:W3CDTF">2023-04-05T08:02:00Z</dcterms:created>
  <dcterms:modified xsi:type="dcterms:W3CDTF">2023-04-05T08:04:00Z</dcterms:modified>
</cp:coreProperties>
</file>